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 Summary of experimental sets</w:t>
      </w:r>
    </w:p>
    <w:tbl>
      <w:tblPr>
        <w:tblW w:w="8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045"/>
        <w:gridCol w:w="1027"/>
        <w:gridCol w:w="881"/>
        <w:gridCol w:w="880"/>
        <w:gridCol w:w="587"/>
        <w:gridCol w:w="1027"/>
        <w:gridCol w:w="1027"/>
        <w:gridCol w:w="1027"/>
        <w:gridCol w:w="587"/>
      </w:tblGrid>
      <w:tr>
        <w:trPr>
          <w:trHeight w:val="516" w:hRule="atLeast"/>
        </w:trPr>
        <w:tc>
          <w:tcPr>
            <w:tcW w:w="5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37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BC</w:t>
            </w:r>
          </w:p>
        </w:tc>
        <w:tc>
          <w:tcPr>
            <w:tcW w:w="3668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VGBC</w:t>
            </w:r>
          </w:p>
        </w:tc>
      </w:tr>
      <w:tr>
        <w:trPr>
          <w:trHeight w:val="736" w:hRule="atLeast"/>
        </w:trPr>
        <w:tc>
          <w:tcPr>
            <w:tcW w:w="5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t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G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µg/rat)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 x F1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1 x DA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G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µg/rat)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VG x F1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1 x PVG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397" w:hRule="atLeast"/>
        </w:trPr>
        <w:tc>
          <w:tcPr>
            <w:tcW w:w="5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04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10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0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</w:tr>
      <w:tr>
        <w:trPr>
          <w:trHeight w:val="308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s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</w:tr>
      <w:tr>
        <w:trPr>
          <w:trHeight w:val="308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</w:tr>
      <w:tr>
        <w:trPr>
          <w:trHeight w:val="308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s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</w:tr>
      <w:tr>
        <w:trPr>
          <w:trHeight w:val="308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</w:tr>
      <w:tr>
        <w:trPr>
          <w:trHeight w:val="308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s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</w:tr>
      <w:tr>
        <w:trPr>
          <w:trHeight w:val="308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>
          <w:trHeight w:val="308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s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>
          <w:trHeight w:val="308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</w:tr>
      <w:tr>
        <w:trPr>
          <w:trHeight w:val="308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s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</w:tr>
      <w:tr>
        <w:trPr>
          <w:trHeight w:val="415" w:hRule="atLeast"/>
        </w:trPr>
        <w:tc>
          <w:tcPr>
            <w:tcW w:w="5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Σ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1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v-SE"/>
    </w:rPr>
  </w:style>
  <w:style w:type="character" w:styleId="CommentSubjectChar">
    <w:name w:val="Comment Subject Char"/>
    <w:qFormat/>
    <w:rPr>
      <w:b/>
      <w:bCs/>
      <w:lang w:val="sv-S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304"/>
        <w:tab w:val="center" w:pos="4680" w:leader="none"/>
        <w:tab w:val="right" w:pos="936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9:17:00Z</dcterms:created>
  <dc:creator>Sabrina Ruhrmann</dc:creator>
  <dc:description/>
  <dc:language>en-US</dc:language>
  <cp:lastModifiedBy>Pernilla Stridh</cp:lastModifiedBy>
  <cp:lastPrinted>2013-10-25T13:50:00Z</cp:lastPrinted>
  <dcterms:modified xsi:type="dcterms:W3CDTF">2014-01-10T09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